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4CFC0" w14:textId="40924B8C" w:rsidR="00C264F7" w:rsidRDefault="00A56F25" w:rsidP="00C264F7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4</w:t>
      </w:r>
      <w:r w:rsidR="00C264F7" w:rsidRPr="00C86042">
        <w:rPr>
          <w:b/>
          <w:lang w:val="en-US"/>
        </w:rPr>
        <w:t xml:space="preserve">. </w:t>
      </w:r>
      <w:r>
        <w:rPr>
          <w:b/>
          <w:lang w:val="en-US"/>
        </w:rPr>
        <w:t>Clustering</w:t>
      </w:r>
      <w:r w:rsidR="00554B30">
        <w:rPr>
          <w:b/>
          <w:lang w:val="en-US"/>
        </w:rPr>
        <w:t xml:space="preserve"> analyse</w:t>
      </w:r>
      <w:r w:rsidR="00C264F7" w:rsidRPr="00C43163">
        <w:rPr>
          <w:b/>
          <w:lang w:val="en-US"/>
        </w:rPr>
        <w:t xml:space="preserve">s in </w:t>
      </w:r>
      <w:r w:rsidR="00C43163" w:rsidRPr="00C43163">
        <w:rPr>
          <w:b/>
          <w:lang w:val="en-US"/>
        </w:rPr>
        <w:t>99</w:t>
      </w:r>
      <w:r w:rsidR="00C264F7" w:rsidRPr="00C43163">
        <w:rPr>
          <w:b/>
          <w:lang w:val="en-US"/>
        </w:rPr>
        <w:t xml:space="preserve"> adults w</w:t>
      </w:r>
      <w:r w:rsidR="00A011EF" w:rsidRPr="00C43163">
        <w:rPr>
          <w:b/>
          <w:lang w:val="en-US"/>
        </w:rPr>
        <w:t>ith primary antibody deficiency</w:t>
      </w:r>
      <w:r w:rsidR="00C43163" w:rsidRPr="00C43163">
        <w:rPr>
          <w:b/>
          <w:lang w:val="en-US"/>
        </w:rPr>
        <w:t>.</w:t>
      </w:r>
    </w:p>
    <w:p w14:paraId="2E83DC2F" w14:textId="77777777" w:rsidR="00EF28E3" w:rsidRDefault="00EF28E3">
      <w:pPr>
        <w:rPr>
          <w:lang w:val="en-US"/>
        </w:rPr>
      </w:pPr>
    </w:p>
    <w:p w14:paraId="559A6B05" w14:textId="77777777" w:rsidR="00446458" w:rsidRPr="00475908" w:rsidRDefault="0044645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9"/>
        <w:gridCol w:w="809"/>
        <w:gridCol w:w="1317"/>
        <w:gridCol w:w="1984"/>
        <w:gridCol w:w="1227"/>
      </w:tblGrid>
      <w:tr w:rsidR="00387B82" w:rsidRPr="006A0806" w14:paraId="1223CEAD" w14:textId="77777777" w:rsidTr="002D4A28">
        <w:tc>
          <w:tcPr>
            <w:tcW w:w="9056" w:type="dxa"/>
            <w:gridSpan w:val="5"/>
            <w:shd w:val="clear" w:color="auto" w:fill="FCFCFC"/>
          </w:tcPr>
          <w:p w14:paraId="041AC5D2" w14:textId="0D5A0DD7" w:rsidR="00387B82" w:rsidRDefault="00CB27A1" w:rsidP="00CB27A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CB27A1">
              <w:rPr>
                <w:sz w:val="20"/>
                <w:szCs w:val="20"/>
                <w:lang w:val="en-US"/>
              </w:rPr>
              <w:t xml:space="preserve">nalyses </w:t>
            </w:r>
            <w:r>
              <w:rPr>
                <w:sz w:val="20"/>
                <w:szCs w:val="20"/>
                <w:lang w:val="en-US"/>
              </w:rPr>
              <w:t>using the</w:t>
            </w:r>
            <w:r w:rsidRPr="00CB27A1">
              <w:rPr>
                <w:sz w:val="20"/>
                <w:szCs w:val="20"/>
                <w:lang w:val="en-US"/>
              </w:rPr>
              <w:t xml:space="preserve"> K-means clustering method </w:t>
            </w:r>
            <w:r>
              <w:rPr>
                <w:sz w:val="20"/>
                <w:szCs w:val="20"/>
                <w:lang w:val="en-US"/>
              </w:rPr>
              <w:t xml:space="preserve">with the </w:t>
            </w:r>
            <w:r w:rsidRPr="00CB27A1">
              <w:rPr>
                <w:sz w:val="20"/>
                <w:szCs w:val="20"/>
                <w:lang w:val="en-US"/>
              </w:rPr>
              <w:t xml:space="preserve">variables </w:t>
            </w:r>
            <w:r>
              <w:rPr>
                <w:sz w:val="20"/>
                <w:szCs w:val="20"/>
                <w:lang w:val="en-US"/>
              </w:rPr>
              <w:t>a</w:t>
            </w:r>
            <w:r w:rsidRPr="00CB27A1">
              <w:rPr>
                <w:sz w:val="20"/>
                <w:szCs w:val="20"/>
                <w:lang w:val="en-US"/>
              </w:rPr>
              <w:t>ge</w:t>
            </w:r>
            <w:r>
              <w:rPr>
                <w:sz w:val="20"/>
                <w:szCs w:val="20"/>
                <w:lang w:val="en-US"/>
              </w:rPr>
              <w:t>, f</w:t>
            </w:r>
            <w:r w:rsidRPr="00CB27A1">
              <w:rPr>
                <w:sz w:val="20"/>
                <w:szCs w:val="20"/>
                <w:lang w:val="en-US"/>
              </w:rPr>
              <w:t>emale gender</w:t>
            </w:r>
            <w:r>
              <w:rPr>
                <w:sz w:val="20"/>
                <w:szCs w:val="20"/>
                <w:lang w:val="en-US"/>
              </w:rPr>
              <w:t>, s</w:t>
            </w:r>
            <w:r w:rsidRPr="00CB27A1">
              <w:rPr>
                <w:sz w:val="20"/>
                <w:szCs w:val="20"/>
                <w:lang w:val="en-US"/>
              </w:rPr>
              <w:t xml:space="preserve">moking </w:t>
            </w:r>
            <w:proofErr w:type="spellStart"/>
            <w:r w:rsidRPr="00CB27A1">
              <w:rPr>
                <w:sz w:val="20"/>
                <w:szCs w:val="20"/>
                <w:lang w:val="en-US"/>
              </w:rPr>
              <w:t>packyears</w:t>
            </w:r>
            <w:proofErr w:type="spellEnd"/>
            <w:r>
              <w:rPr>
                <w:sz w:val="20"/>
                <w:szCs w:val="20"/>
                <w:lang w:val="en-US"/>
              </w:rPr>
              <w:t>, HRCT - b</w:t>
            </w:r>
            <w:r w:rsidRPr="00CB27A1">
              <w:rPr>
                <w:sz w:val="20"/>
                <w:szCs w:val="20"/>
                <w:lang w:val="en-US"/>
              </w:rPr>
              <w:t>ronchial wall</w:t>
            </w:r>
            <w:r>
              <w:rPr>
                <w:sz w:val="20"/>
                <w:szCs w:val="20"/>
                <w:lang w:val="en-US"/>
              </w:rPr>
              <w:t xml:space="preserve"> thickening /</w:t>
            </w:r>
            <w:r w:rsidRPr="00CB27A1">
              <w:rPr>
                <w:sz w:val="20"/>
                <w:szCs w:val="20"/>
                <w:lang w:val="en-US"/>
              </w:rPr>
              <w:t xml:space="preserve"> 2+ lobes </w:t>
            </w:r>
            <w:r>
              <w:rPr>
                <w:sz w:val="20"/>
                <w:szCs w:val="20"/>
                <w:lang w:val="en-US"/>
              </w:rPr>
              <w:t>b</w:t>
            </w:r>
            <w:r w:rsidRPr="00CB27A1">
              <w:rPr>
                <w:sz w:val="20"/>
                <w:szCs w:val="20"/>
                <w:lang w:val="en-US"/>
              </w:rPr>
              <w:t>ronchiectasis</w:t>
            </w:r>
            <w:r>
              <w:rPr>
                <w:sz w:val="20"/>
                <w:szCs w:val="20"/>
                <w:lang w:val="en-US"/>
              </w:rPr>
              <w:t xml:space="preserve"> / m</w:t>
            </w:r>
            <w:r w:rsidRPr="00CB27A1">
              <w:rPr>
                <w:sz w:val="20"/>
                <w:szCs w:val="20"/>
                <w:lang w:val="en-US"/>
              </w:rPr>
              <w:t>ucus plugging</w:t>
            </w:r>
            <w:r>
              <w:rPr>
                <w:sz w:val="20"/>
                <w:szCs w:val="20"/>
                <w:lang w:val="en-US"/>
              </w:rPr>
              <w:t xml:space="preserve"> / a</w:t>
            </w:r>
            <w:r w:rsidRPr="00CB27A1">
              <w:rPr>
                <w:sz w:val="20"/>
                <w:szCs w:val="20"/>
                <w:lang w:val="en-US"/>
              </w:rPr>
              <w:t>telectasis</w:t>
            </w:r>
            <w:r>
              <w:rPr>
                <w:sz w:val="20"/>
                <w:szCs w:val="20"/>
                <w:lang w:val="en-US"/>
              </w:rPr>
              <w:t xml:space="preserve">, TAAQOL domain scores, </w:t>
            </w:r>
            <w:r w:rsidRPr="00CB27A1">
              <w:rPr>
                <w:sz w:val="20"/>
                <w:szCs w:val="20"/>
                <w:lang w:val="en-US"/>
              </w:rPr>
              <w:t>IgG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M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G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G2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G3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CB27A1">
              <w:rPr>
                <w:sz w:val="20"/>
                <w:szCs w:val="20"/>
                <w:lang w:val="en-US"/>
              </w:rPr>
              <w:t>IgG4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postvaccinat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iters to diphtheria / tetanus, n</w:t>
            </w:r>
            <w:r w:rsidRPr="00CB27A1">
              <w:rPr>
                <w:sz w:val="20"/>
                <w:szCs w:val="20"/>
                <w:lang w:val="en-US"/>
              </w:rPr>
              <w:t xml:space="preserve">umber </w:t>
            </w:r>
            <w:r>
              <w:rPr>
                <w:sz w:val="20"/>
                <w:szCs w:val="20"/>
                <w:lang w:val="en-US"/>
              </w:rPr>
              <w:t xml:space="preserve">of pneumococcal </w:t>
            </w:r>
            <w:r w:rsidRPr="00CB27A1">
              <w:rPr>
                <w:sz w:val="20"/>
                <w:szCs w:val="20"/>
                <w:lang w:val="en-US"/>
              </w:rPr>
              <w:t xml:space="preserve">serotypes </w:t>
            </w:r>
            <w:r>
              <w:rPr>
                <w:sz w:val="20"/>
                <w:szCs w:val="20"/>
                <w:lang w:val="en-US"/>
              </w:rPr>
              <w:t xml:space="preserve">&lt;1.00 </w:t>
            </w:r>
            <w:proofErr w:type="spellStart"/>
            <w:r>
              <w:rPr>
                <w:sz w:val="20"/>
                <w:szCs w:val="20"/>
                <w:lang w:val="en-US"/>
              </w:rPr>
              <w:t>micro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/ml </w:t>
            </w:r>
            <w:proofErr w:type="spellStart"/>
            <w:r w:rsidRPr="00CB27A1">
              <w:rPr>
                <w:sz w:val="20"/>
                <w:szCs w:val="20"/>
                <w:lang w:val="en-US"/>
              </w:rPr>
              <w:t>post</w:t>
            </w:r>
            <w:r>
              <w:rPr>
                <w:sz w:val="20"/>
                <w:szCs w:val="20"/>
                <w:lang w:val="en-US"/>
              </w:rPr>
              <w:t>vaccinat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CB27A1">
              <w:rPr>
                <w:sz w:val="20"/>
                <w:szCs w:val="20"/>
                <w:lang w:val="en-US"/>
              </w:rPr>
              <w:t xml:space="preserve">in the data analysis. Only patients with complete information on all variables </w:t>
            </w:r>
            <w:r>
              <w:rPr>
                <w:sz w:val="20"/>
                <w:szCs w:val="20"/>
                <w:lang w:val="en-US"/>
              </w:rPr>
              <w:t>could</w:t>
            </w:r>
            <w:r w:rsidRPr="00CB27A1">
              <w:rPr>
                <w:sz w:val="20"/>
                <w:szCs w:val="20"/>
                <w:lang w:val="en-US"/>
              </w:rPr>
              <w:t xml:space="preserve"> be included, and thus the analysis was based on 51 patients.</w:t>
            </w:r>
          </w:p>
        </w:tc>
      </w:tr>
      <w:tr w:rsidR="009D7DD6" w:rsidRPr="006A0806" w14:paraId="7623EBE4" w14:textId="77777777" w:rsidTr="009D7DD6">
        <w:tc>
          <w:tcPr>
            <w:tcW w:w="4528" w:type="dxa"/>
            <w:gridSpan w:val="2"/>
          </w:tcPr>
          <w:p w14:paraId="02BC7DF8" w14:textId="34F2F974" w:rsidR="009D7DD6" w:rsidRPr="00FE49A7" w:rsidRDefault="00FE49A7" w:rsidP="00FE49A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E49A7">
              <w:rPr>
                <w:i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4528" w:type="dxa"/>
            <w:gridSpan w:val="3"/>
          </w:tcPr>
          <w:p w14:paraId="143952A3" w14:textId="43357E9D" w:rsidR="009D7DD6" w:rsidRPr="00FE49A7" w:rsidRDefault="00FE49A7" w:rsidP="00FE49A7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E49A7">
              <w:rPr>
                <w:i/>
                <w:sz w:val="20"/>
                <w:szCs w:val="20"/>
                <w:lang w:val="en-US"/>
              </w:rPr>
              <w:t>Calinski</w:t>
            </w:r>
            <w:proofErr w:type="spellEnd"/>
            <w:r w:rsidRPr="00FE49A7">
              <w:rPr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FE49A7">
              <w:rPr>
                <w:i/>
                <w:sz w:val="20"/>
                <w:szCs w:val="20"/>
                <w:lang w:val="en-US"/>
              </w:rPr>
              <w:t>Harabasz</w:t>
            </w:r>
            <w:proofErr w:type="spellEnd"/>
            <w:r w:rsidRPr="00FE49A7">
              <w:rPr>
                <w:i/>
                <w:sz w:val="20"/>
                <w:szCs w:val="20"/>
                <w:lang w:val="en-US"/>
              </w:rPr>
              <w:t xml:space="preserve"> pseudo-F index</w:t>
            </w:r>
          </w:p>
        </w:tc>
      </w:tr>
      <w:tr w:rsidR="009D7DD6" w14:paraId="6356F89B" w14:textId="77777777" w:rsidTr="009D7DD6">
        <w:tc>
          <w:tcPr>
            <w:tcW w:w="4528" w:type="dxa"/>
            <w:gridSpan w:val="2"/>
          </w:tcPr>
          <w:p w14:paraId="56F757F1" w14:textId="1C03A75F" w:rsidR="009D7DD6" w:rsidRPr="00AE4830" w:rsidRDefault="00AE4830" w:rsidP="00AE483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4830">
              <w:rPr>
                <w:b/>
                <w:sz w:val="20"/>
                <w:szCs w:val="20"/>
                <w:lang w:val="en-US"/>
              </w:rPr>
              <w:t>2</w:t>
            </w:r>
          </w:p>
          <w:p w14:paraId="69F5983B" w14:textId="77777777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1AC894DD" w14:textId="77777777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5B1D6EE8" w14:textId="5338AD1F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28" w:type="dxa"/>
            <w:gridSpan w:val="3"/>
          </w:tcPr>
          <w:p w14:paraId="6AA3BF91" w14:textId="77777777" w:rsidR="00AE4830" w:rsidRPr="00AE4830" w:rsidRDefault="00AE4830" w:rsidP="00AE483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4830">
              <w:rPr>
                <w:b/>
                <w:sz w:val="20"/>
                <w:szCs w:val="20"/>
                <w:lang w:val="en-US"/>
              </w:rPr>
              <w:t>24.8</w:t>
            </w:r>
          </w:p>
          <w:p w14:paraId="26F916C3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5.7</w:t>
            </w:r>
          </w:p>
          <w:p w14:paraId="3CEAFEB2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1.2</w:t>
            </w:r>
          </w:p>
          <w:p w14:paraId="13349579" w14:textId="2B83D5BC" w:rsidR="009D7DD6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0.8</w:t>
            </w:r>
          </w:p>
        </w:tc>
      </w:tr>
      <w:tr w:rsidR="00AE4830" w:rsidRPr="006A0806" w14:paraId="3EA74EE1" w14:textId="77777777" w:rsidTr="004A43F9">
        <w:tc>
          <w:tcPr>
            <w:tcW w:w="9056" w:type="dxa"/>
            <w:gridSpan w:val="5"/>
          </w:tcPr>
          <w:p w14:paraId="5AF42AE3" w14:textId="77777777" w:rsidR="00AE4830" w:rsidRDefault="00AE4830" w:rsidP="00AE483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Com</w:t>
            </w:r>
            <w:r>
              <w:rPr>
                <w:i/>
                <w:sz w:val="20"/>
                <w:szCs w:val="20"/>
                <w:lang w:val="en-US"/>
              </w:rPr>
              <w:t>parisons of variables among the patient groups in the two-</w:t>
            </w:r>
            <w:r w:rsidRPr="00AE4830">
              <w:rPr>
                <w:i/>
                <w:sz w:val="20"/>
                <w:szCs w:val="20"/>
                <w:lang w:val="en-US"/>
              </w:rPr>
              <w:t>cluster</w:t>
            </w:r>
            <w:r>
              <w:rPr>
                <w:i/>
                <w:sz w:val="20"/>
                <w:szCs w:val="20"/>
                <w:lang w:val="en-US"/>
              </w:rPr>
              <w:t xml:space="preserve"> solution</w:t>
            </w:r>
          </w:p>
          <w:p w14:paraId="52C0847B" w14:textId="56D774F9" w:rsidR="00CD6AC8" w:rsidRPr="00CD6AC8" w:rsidRDefault="00CD6AC8" w:rsidP="00AE4830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CD6AC8">
              <w:rPr>
                <w:i/>
                <w:sz w:val="16"/>
                <w:szCs w:val="16"/>
                <w:lang w:val="en-US"/>
              </w:rPr>
              <w:t>{Figures are mean ± standard deviation, median [inter-quartile range] or number (percentage)}</w:t>
            </w:r>
          </w:p>
        </w:tc>
      </w:tr>
      <w:tr w:rsidR="00D94C19" w14:paraId="21936D24" w14:textId="77777777" w:rsidTr="00D94C19">
        <w:tc>
          <w:tcPr>
            <w:tcW w:w="3719" w:type="dxa"/>
          </w:tcPr>
          <w:p w14:paraId="3389F2AB" w14:textId="0B6A993A" w:rsidR="00AE4830" w:rsidRPr="00AE4830" w:rsidRDefault="00AE4830" w:rsidP="00AE483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gridSpan w:val="2"/>
          </w:tcPr>
          <w:p w14:paraId="4E2F574C" w14:textId="13850AC8" w:rsidR="00AE4830" w:rsidRPr="00AE4830" w:rsidRDefault="00AE4830" w:rsidP="00AE483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Cluster 1 (n=30)</w:t>
            </w:r>
          </w:p>
        </w:tc>
        <w:tc>
          <w:tcPr>
            <w:tcW w:w="1984" w:type="dxa"/>
          </w:tcPr>
          <w:p w14:paraId="0934DBE6" w14:textId="71FB63C9" w:rsidR="00AE4830" w:rsidRPr="00AE4830" w:rsidRDefault="00AE4830" w:rsidP="00AE483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Cluster 2 (n=21)</w:t>
            </w:r>
          </w:p>
        </w:tc>
        <w:tc>
          <w:tcPr>
            <w:tcW w:w="1227" w:type="dxa"/>
          </w:tcPr>
          <w:p w14:paraId="4BE4BF80" w14:textId="542FFAA6" w:rsidR="00AE4830" w:rsidRPr="00AE4830" w:rsidRDefault="00AE4830" w:rsidP="00AE483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94C19" w14:paraId="0B627E4E" w14:textId="77777777" w:rsidTr="00D94C19">
        <w:tc>
          <w:tcPr>
            <w:tcW w:w="3719" w:type="dxa"/>
          </w:tcPr>
          <w:p w14:paraId="73870451" w14:textId="77777777" w:rsidR="00AE4830" w:rsidRPr="00AE4830" w:rsidRDefault="00AE4830" w:rsidP="00AE4830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Age</w:t>
            </w:r>
          </w:p>
          <w:p w14:paraId="1DBD911D" w14:textId="77777777" w:rsidR="00AE4830" w:rsidRPr="00AE4830" w:rsidRDefault="00AE4830" w:rsidP="00AE4830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Female gender</w:t>
            </w:r>
          </w:p>
          <w:p w14:paraId="2FCEB72D" w14:textId="74D37ACB" w:rsidR="00AE4830" w:rsidRDefault="00AE4830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 xml:space="preserve">Smoking </w:t>
            </w:r>
            <w:proofErr w:type="spellStart"/>
            <w:r w:rsidRPr="00AE4830">
              <w:rPr>
                <w:sz w:val="20"/>
                <w:szCs w:val="20"/>
                <w:lang w:val="en-US"/>
              </w:rPr>
              <w:t>packyears</w:t>
            </w:r>
            <w:proofErr w:type="spellEnd"/>
          </w:p>
        </w:tc>
        <w:tc>
          <w:tcPr>
            <w:tcW w:w="2126" w:type="dxa"/>
            <w:gridSpan w:val="2"/>
          </w:tcPr>
          <w:p w14:paraId="1BEF7518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53.0 ± 14.7</w:t>
            </w:r>
          </w:p>
          <w:p w14:paraId="4C6BEC4A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23 (77%)</w:t>
            </w:r>
          </w:p>
          <w:p w14:paraId="2855FC8F" w14:textId="436A3BC2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6 [0, 20]</w:t>
            </w:r>
          </w:p>
        </w:tc>
        <w:tc>
          <w:tcPr>
            <w:tcW w:w="1984" w:type="dxa"/>
          </w:tcPr>
          <w:p w14:paraId="08028B2C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55.8 ± 15.2</w:t>
            </w:r>
          </w:p>
          <w:p w14:paraId="64A1DE2A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6 (76%)</w:t>
            </w:r>
          </w:p>
          <w:p w14:paraId="05C6D12B" w14:textId="7E2AC53B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4 [5, 20</w:t>
            </w:r>
          </w:p>
        </w:tc>
        <w:tc>
          <w:tcPr>
            <w:tcW w:w="1227" w:type="dxa"/>
          </w:tcPr>
          <w:p w14:paraId="302D1603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0.50</w:t>
            </w:r>
          </w:p>
          <w:p w14:paraId="4CB24AEE" w14:textId="77777777" w:rsidR="00AE4830" w:rsidRP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1.00</w:t>
            </w:r>
          </w:p>
          <w:p w14:paraId="37532295" w14:textId="3CB517BE" w:rsidR="00AE4830" w:rsidRDefault="00AE4830" w:rsidP="00AE483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0.19</w:t>
            </w:r>
          </w:p>
        </w:tc>
      </w:tr>
      <w:tr w:rsidR="00D94C19" w14:paraId="2A763EAB" w14:textId="77777777" w:rsidTr="00D94C19">
        <w:tc>
          <w:tcPr>
            <w:tcW w:w="3719" w:type="dxa"/>
          </w:tcPr>
          <w:p w14:paraId="2B24D9AF" w14:textId="77777777" w:rsidR="00924E0D" w:rsidRPr="00924E0D" w:rsidRDefault="00924E0D" w:rsidP="00924E0D">
            <w:pPr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Bronchial wall</w:t>
            </w:r>
          </w:p>
          <w:p w14:paraId="3FBFE006" w14:textId="6A9C682A" w:rsidR="00924E0D" w:rsidRPr="00924E0D" w:rsidRDefault="00924E0D" w:rsidP="00924E0D">
            <w:pPr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 xml:space="preserve">2+ lobes </w:t>
            </w:r>
            <w:r>
              <w:rPr>
                <w:sz w:val="20"/>
                <w:szCs w:val="20"/>
                <w:lang w:val="en-US"/>
              </w:rPr>
              <w:t>bronchiectasis</w:t>
            </w:r>
          </w:p>
          <w:p w14:paraId="3F020AAA" w14:textId="77777777" w:rsidR="00924E0D" w:rsidRPr="00924E0D" w:rsidRDefault="00924E0D" w:rsidP="00924E0D">
            <w:pPr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Mucus plugging</w:t>
            </w:r>
          </w:p>
          <w:p w14:paraId="5C943772" w14:textId="0602B19F" w:rsidR="00AE4830" w:rsidRDefault="00924E0D">
            <w:pPr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Atelectasi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26" w:type="dxa"/>
            <w:gridSpan w:val="2"/>
          </w:tcPr>
          <w:p w14:paraId="640635CF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9 (30%)</w:t>
            </w:r>
          </w:p>
          <w:p w14:paraId="5D4B426E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5 (50%)</w:t>
            </w:r>
          </w:p>
          <w:p w14:paraId="2B4055F2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8 (27%)</w:t>
            </w:r>
          </w:p>
          <w:p w14:paraId="3D200AB3" w14:textId="23BE78DE" w:rsidR="00AE4830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984" w:type="dxa"/>
          </w:tcPr>
          <w:p w14:paraId="48163BA8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6 (29%)</w:t>
            </w:r>
          </w:p>
          <w:p w14:paraId="17FB7653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3 (62%)</w:t>
            </w:r>
          </w:p>
          <w:p w14:paraId="24F6FCE9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7 (33%)</w:t>
            </w:r>
          </w:p>
          <w:p w14:paraId="1147394A" w14:textId="70C3A22B" w:rsidR="00AE4830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227" w:type="dxa"/>
          </w:tcPr>
          <w:p w14:paraId="09360389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.00</w:t>
            </w:r>
          </w:p>
          <w:p w14:paraId="78326533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0.57</w:t>
            </w:r>
          </w:p>
          <w:p w14:paraId="40614BD7" w14:textId="77777777" w:rsidR="00924E0D" w:rsidRPr="00924E0D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0.76</w:t>
            </w:r>
          </w:p>
          <w:p w14:paraId="746D9190" w14:textId="7FC531FF" w:rsidR="00AE4830" w:rsidRDefault="00924E0D" w:rsidP="00924E0D">
            <w:pPr>
              <w:jc w:val="center"/>
              <w:rPr>
                <w:sz w:val="20"/>
                <w:szCs w:val="20"/>
                <w:lang w:val="en-US"/>
              </w:rPr>
            </w:pPr>
            <w:r w:rsidRPr="00924E0D">
              <w:rPr>
                <w:sz w:val="20"/>
                <w:szCs w:val="20"/>
                <w:lang w:val="en-US"/>
              </w:rPr>
              <w:t>1.00</w:t>
            </w:r>
          </w:p>
        </w:tc>
      </w:tr>
      <w:tr w:rsidR="00D94C19" w14:paraId="581E7522" w14:textId="77777777" w:rsidTr="00D94C19">
        <w:tc>
          <w:tcPr>
            <w:tcW w:w="3719" w:type="dxa"/>
          </w:tcPr>
          <w:p w14:paraId="5054682F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Gross motor functioning</w:t>
            </w:r>
          </w:p>
          <w:p w14:paraId="512DA605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Fine motoric functioning</w:t>
            </w:r>
          </w:p>
          <w:p w14:paraId="5F46EA93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Cognitive functioning</w:t>
            </w:r>
          </w:p>
          <w:p w14:paraId="3EA204A9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leep</w:t>
            </w:r>
          </w:p>
          <w:p w14:paraId="68999984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Pain</w:t>
            </w:r>
          </w:p>
          <w:p w14:paraId="67A339CA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ocial functioning</w:t>
            </w:r>
          </w:p>
          <w:p w14:paraId="7BECD63E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Daily activities</w:t>
            </w:r>
          </w:p>
          <w:p w14:paraId="47E3FCE3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exuality</w:t>
            </w:r>
          </w:p>
          <w:p w14:paraId="10696DC1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Vitality</w:t>
            </w:r>
          </w:p>
          <w:p w14:paraId="37A43E0F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Positive emotions</w:t>
            </w:r>
          </w:p>
          <w:p w14:paraId="32EDA116" w14:textId="77777777" w:rsidR="00152136" w:rsidRPr="00152136" w:rsidRDefault="00152136" w:rsidP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Depressive emotions</w:t>
            </w:r>
          </w:p>
          <w:p w14:paraId="154EFB9E" w14:textId="61D02D59" w:rsidR="00AE4830" w:rsidRDefault="00152136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 xml:space="preserve">Aggressive emotions </w:t>
            </w:r>
          </w:p>
        </w:tc>
        <w:tc>
          <w:tcPr>
            <w:tcW w:w="2126" w:type="dxa"/>
            <w:gridSpan w:val="2"/>
          </w:tcPr>
          <w:p w14:paraId="17A43E45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75 [50, 100]</w:t>
            </w:r>
          </w:p>
          <w:p w14:paraId="12F5920B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100 [88, 100]</w:t>
            </w:r>
          </w:p>
          <w:p w14:paraId="71F07394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93 [75, 100]</w:t>
            </w:r>
          </w:p>
          <w:p w14:paraId="308EEED3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81 [69, 100]</w:t>
            </w:r>
          </w:p>
          <w:p w14:paraId="766CEA71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63 [38, 88]</w:t>
            </w:r>
          </w:p>
          <w:p w14:paraId="4B6AF06E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94 [75, 100]</w:t>
            </w:r>
          </w:p>
          <w:p w14:paraId="60967DB5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75 [63, 100]</w:t>
            </w:r>
          </w:p>
          <w:p w14:paraId="0861691E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100 [88, 100]</w:t>
            </w:r>
          </w:p>
          <w:p w14:paraId="1C0A47A4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42 [25, 67]</w:t>
            </w:r>
          </w:p>
          <w:p w14:paraId="516B2AB4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67 [50, 75]</w:t>
            </w:r>
          </w:p>
          <w:p w14:paraId="17522A36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79 [67, 92]</w:t>
            </w:r>
          </w:p>
          <w:p w14:paraId="1217998B" w14:textId="59FC9895" w:rsidR="00AE4830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100 [89, 100]</w:t>
            </w:r>
          </w:p>
        </w:tc>
        <w:tc>
          <w:tcPr>
            <w:tcW w:w="1984" w:type="dxa"/>
          </w:tcPr>
          <w:p w14:paraId="1E39BAAC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1 [6, 44]</w:t>
            </w:r>
          </w:p>
          <w:p w14:paraId="27BB0F69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88 [63, 100]</w:t>
            </w:r>
          </w:p>
          <w:p w14:paraId="4E4AE817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1 [13, 50]</w:t>
            </w:r>
          </w:p>
          <w:p w14:paraId="2AB695FF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1 [19, 50]</w:t>
            </w:r>
          </w:p>
          <w:p w14:paraId="39A510BC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8 [19, 56]</w:t>
            </w:r>
          </w:p>
          <w:p w14:paraId="0C7FBF83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56 [31, 69]</w:t>
            </w:r>
          </w:p>
          <w:p w14:paraId="1BE2B572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25 [13, 44]</w:t>
            </w:r>
          </w:p>
          <w:p w14:paraId="63579A5F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8 [25, 88]</w:t>
            </w:r>
          </w:p>
          <w:p w14:paraId="32CA250D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8 [0, 25]</w:t>
            </w:r>
          </w:p>
          <w:p w14:paraId="0FFC24D7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33 [16, 58]</w:t>
            </w:r>
          </w:p>
          <w:p w14:paraId="571DF9A9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42 [33, 67]</w:t>
            </w:r>
          </w:p>
          <w:p w14:paraId="2E6A255D" w14:textId="18B1E17F" w:rsidR="00AE4830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67 [56, 100]</w:t>
            </w:r>
          </w:p>
        </w:tc>
        <w:tc>
          <w:tcPr>
            <w:tcW w:w="1227" w:type="dxa"/>
          </w:tcPr>
          <w:p w14:paraId="67D9F781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2FF904AE" w14:textId="77777777" w:rsidR="00152136" w:rsidRPr="00152136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0.21</w:t>
            </w:r>
          </w:p>
          <w:p w14:paraId="7F354180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91ED7D7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6F4B352F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 xml:space="preserve">  0.005</w:t>
            </w:r>
          </w:p>
          <w:p w14:paraId="3344435C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5CD900DA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0C02A2A2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5C25E8DB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56308C1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 xml:space="preserve"> 0.003</w:t>
            </w:r>
          </w:p>
          <w:p w14:paraId="33539CDF" w14:textId="77777777" w:rsidR="00152136" w:rsidRPr="00152136" w:rsidRDefault="00152136" w:rsidP="00152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9283FA5" w14:textId="404AF662" w:rsidR="00AE4830" w:rsidRDefault="00152136" w:rsidP="00152136">
            <w:pPr>
              <w:jc w:val="center"/>
              <w:rPr>
                <w:sz w:val="20"/>
                <w:szCs w:val="20"/>
                <w:lang w:val="en-US"/>
              </w:rPr>
            </w:pPr>
            <w:r w:rsidRPr="00152136">
              <w:rPr>
                <w:b/>
                <w:sz w:val="20"/>
                <w:szCs w:val="20"/>
                <w:lang w:val="en-US"/>
              </w:rPr>
              <w:t xml:space="preserve">  0.005</w:t>
            </w:r>
          </w:p>
        </w:tc>
      </w:tr>
      <w:tr w:rsidR="00D94C19" w14:paraId="1BF10C39" w14:textId="77777777" w:rsidTr="00D94C19">
        <w:tc>
          <w:tcPr>
            <w:tcW w:w="3719" w:type="dxa"/>
          </w:tcPr>
          <w:p w14:paraId="18726A99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</w:t>
            </w:r>
          </w:p>
          <w:p w14:paraId="78703650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A</w:t>
            </w:r>
          </w:p>
          <w:p w14:paraId="03E086E3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M</w:t>
            </w:r>
          </w:p>
          <w:p w14:paraId="57A374A0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1</w:t>
            </w:r>
          </w:p>
          <w:p w14:paraId="34BE06E0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2</w:t>
            </w:r>
          </w:p>
          <w:p w14:paraId="791A96AA" w14:textId="77777777" w:rsidR="004C157C" w:rsidRPr="004C157C" w:rsidRDefault="004C157C" w:rsidP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3</w:t>
            </w:r>
          </w:p>
          <w:p w14:paraId="23806B2D" w14:textId="3BB3EB0E" w:rsidR="00AE4830" w:rsidRDefault="004C157C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gridSpan w:val="2"/>
          </w:tcPr>
          <w:p w14:paraId="33A5922F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7.7 [5.9, 9.6]</w:t>
            </w:r>
          </w:p>
          <w:p w14:paraId="71E5EC4A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1.3 [0.7, 2.8]</w:t>
            </w:r>
          </w:p>
          <w:p w14:paraId="1CA6BD35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7 [0.3, 1.2]</w:t>
            </w:r>
          </w:p>
          <w:p w14:paraId="43B56A81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5.2 [3.9, 6.5]</w:t>
            </w:r>
          </w:p>
          <w:p w14:paraId="21C39EF2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1.5 [1.1, 2.5]</w:t>
            </w:r>
          </w:p>
          <w:p w14:paraId="68B579B6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3 [0.2, 0.4]</w:t>
            </w:r>
          </w:p>
          <w:p w14:paraId="109C5E50" w14:textId="67C20F0F" w:rsidR="00AE4830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14 [0.07, 0.44]</w:t>
            </w:r>
          </w:p>
        </w:tc>
        <w:tc>
          <w:tcPr>
            <w:tcW w:w="1984" w:type="dxa"/>
          </w:tcPr>
          <w:p w14:paraId="1FA63398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7.0 [5.9, 7.8]</w:t>
            </w:r>
          </w:p>
          <w:p w14:paraId="46160DAF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1.4 [0.7, 1.8]</w:t>
            </w:r>
          </w:p>
          <w:p w14:paraId="5717C6A5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5 [0.4, 0.8]</w:t>
            </w:r>
          </w:p>
          <w:p w14:paraId="462C7A23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4.9 [4.0, 5.9]</w:t>
            </w:r>
          </w:p>
          <w:p w14:paraId="33567485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1.2 [0.9, 1.6]</w:t>
            </w:r>
          </w:p>
          <w:p w14:paraId="16C0EA0F" w14:textId="77777777" w:rsidR="004C157C" w:rsidRPr="004C157C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3 [0.2, 0.5]</w:t>
            </w:r>
          </w:p>
          <w:p w14:paraId="59DAE90B" w14:textId="0BCBEB58" w:rsidR="00AE4830" w:rsidRDefault="004C157C" w:rsidP="004C157C">
            <w:pPr>
              <w:jc w:val="center"/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0.15 [0.07, 0.28]</w:t>
            </w:r>
          </w:p>
        </w:tc>
        <w:tc>
          <w:tcPr>
            <w:tcW w:w="1227" w:type="dxa"/>
          </w:tcPr>
          <w:p w14:paraId="7AE4B700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39</w:t>
            </w:r>
          </w:p>
          <w:p w14:paraId="334D7C54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80</w:t>
            </w:r>
          </w:p>
          <w:p w14:paraId="3EA769C6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25</w:t>
            </w:r>
          </w:p>
          <w:p w14:paraId="3791A0CE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25</w:t>
            </w:r>
          </w:p>
          <w:p w14:paraId="68D2CA70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14</w:t>
            </w:r>
          </w:p>
          <w:p w14:paraId="79AD0F17" w14:textId="77777777" w:rsidR="00F01BBE" w:rsidRPr="00F01BBE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99</w:t>
            </w:r>
          </w:p>
          <w:p w14:paraId="3E2B3DDD" w14:textId="5B861887" w:rsidR="00AE4830" w:rsidRDefault="00F01BBE" w:rsidP="00F01BBE">
            <w:pPr>
              <w:jc w:val="center"/>
              <w:rPr>
                <w:sz w:val="20"/>
                <w:szCs w:val="20"/>
                <w:lang w:val="en-US"/>
              </w:rPr>
            </w:pPr>
            <w:r w:rsidRPr="00F01BBE">
              <w:rPr>
                <w:sz w:val="20"/>
                <w:szCs w:val="20"/>
                <w:lang w:val="en-US"/>
              </w:rPr>
              <w:t>0.97</w:t>
            </w:r>
          </w:p>
        </w:tc>
      </w:tr>
      <w:tr w:rsidR="00D94C19" w14:paraId="0C3B14AF" w14:textId="77777777" w:rsidTr="00D94C19">
        <w:tc>
          <w:tcPr>
            <w:tcW w:w="3719" w:type="dxa"/>
          </w:tcPr>
          <w:p w14:paraId="7656BBEB" w14:textId="77777777" w:rsidR="004A563F" w:rsidRPr="004A563F" w:rsidRDefault="004A563F" w:rsidP="004A563F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Diphtheria (post)</w:t>
            </w:r>
          </w:p>
          <w:p w14:paraId="78740CA5" w14:textId="77777777" w:rsidR="004A563F" w:rsidRPr="004A563F" w:rsidRDefault="004A563F" w:rsidP="004A563F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Tetanus (post)</w:t>
            </w:r>
          </w:p>
          <w:p w14:paraId="096E9E62" w14:textId="4244D1F0" w:rsidR="00AE4830" w:rsidRDefault="004A563F" w:rsidP="00D94C19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 xml:space="preserve">Number </w:t>
            </w:r>
            <w:r w:rsidR="00D94C19">
              <w:rPr>
                <w:sz w:val="20"/>
                <w:szCs w:val="20"/>
                <w:lang w:val="en-US"/>
              </w:rPr>
              <w:t>pneumococcal</w:t>
            </w:r>
            <w:r w:rsidRPr="004A563F">
              <w:rPr>
                <w:sz w:val="20"/>
                <w:szCs w:val="20"/>
                <w:lang w:val="en-US"/>
              </w:rPr>
              <w:t xml:space="preserve"> serotypes </w:t>
            </w:r>
            <w:r w:rsidR="00D94C19">
              <w:rPr>
                <w:sz w:val="20"/>
                <w:szCs w:val="20"/>
                <w:lang w:val="en-US"/>
              </w:rPr>
              <w:t xml:space="preserve">&lt;1 </w:t>
            </w:r>
            <w:r w:rsidRPr="004A563F">
              <w:rPr>
                <w:sz w:val="20"/>
                <w:szCs w:val="20"/>
                <w:lang w:val="en-US"/>
              </w:rPr>
              <w:t>(post)</w:t>
            </w:r>
          </w:p>
        </w:tc>
        <w:tc>
          <w:tcPr>
            <w:tcW w:w="2126" w:type="dxa"/>
            <w:gridSpan w:val="2"/>
          </w:tcPr>
          <w:p w14:paraId="2C33C9F8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0.6 [0.1, 1.3]</w:t>
            </w:r>
          </w:p>
          <w:p w14:paraId="59D7FD3E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6.0 [1.9, 14.1]</w:t>
            </w:r>
          </w:p>
          <w:p w14:paraId="73BEC780" w14:textId="01747C96" w:rsidR="00AE4830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4.2 ± 2.9</w:t>
            </w:r>
          </w:p>
        </w:tc>
        <w:tc>
          <w:tcPr>
            <w:tcW w:w="1984" w:type="dxa"/>
          </w:tcPr>
          <w:p w14:paraId="61EAD849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0.6 [0.4, 1.3]</w:t>
            </w:r>
          </w:p>
          <w:p w14:paraId="09786341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9.9 [3.9, 16.0]</w:t>
            </w:r>
          </w:p>
          <w:p w14:paraId="78F878A6" w14:textId="77A2291B" w:rsidR="00AE4830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4.8 ± 2.6</w:t>
            </w:r>
          </w:p>
        </w:tc>
        <w:tc>
          <w:tcPr>
            <w:tcW w:w="1227" w:type="dxa"/>
          </w:tcPr>
          <w:p w14:paraId="63B11B9B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0.52</w:t>
            </w:r>
          </w:p>
          <w:p w14:paraId="1C7CF429" w14:textId="77777777" w:rsidR="004A563F" w:rsidRPr="004A563F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0.33</w:t>
            </w:r>
          </w:p>
          <w:p w14:paraId="6F3981F2" w14:textId="675FD8E3" w:rsidR="00AE4830" w:rsidRDefault="004A563F" w:rsidP="004A563F">
            <w:pPr>
              <w:jc w:val="center"/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0.49</w:t>
            </w:r>
          </w:p>
        </w:tc>
      </w:tr>
      <w:tr w:rsidR="00D94C19" w14:paraId="51211AAD" w14:textId="77777777" w:rsidTr="00D94C19">
        <w:tc>
          <w:tcPr>
            <w:tcW w:w="3719" w:type="dxa"/>
          </w:tcPr>
          <w:p w14:paraId="22AF6287" w14:textId="3D63A85D" w:rsidR="00AE4830" w:rsidRDefault="00CD6AC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VID diagnosis</w:t>
            </w:r>
          </w:p>
          <w:p w14:paraId="5195231D" w14:textId="333ED107" w:rsidR="00CD6AC8" w:rsidRDefault="00CD6AC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PA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2126" w:type="dxa"/>
            <w:gridSpan w:val="2"/>
          </w:tcPr>
          <w:p w14:paraId="3E214BCC" w14:textId="77777777" w:rsidR="00AE4830" w:rsidRDefault="001F21B5" w:rsidP="00CD6AC8">
            <w:pPr>
              <w:jc w:val="center"/>
              <w:rPr>
                <w:sz w:val="20"/>
                <w:szCs w:val="20"/>
                <w:lang w:val="en-US"/>
              </w:rPr>
            </w:pPr>
            <w:r w:rsidRPr="001F21B5">
              <w:rPr>
                <w:sz w:val="20"/>
                <w:szCs w:val="20"/>
                <w:lang w:val="en-US"/>
              </w:rPr>
              <w:t>5 (17%)</w:t>
            </w:r>
          </w:p>
          <w:p w14:paraId="6170E973" w14:textId="3DC6592A" w:rsidR="001F21B5" w:rsidRPr="001F21B5" w:rsidRDefault="001F21B5" w:rsidP="00CD6A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83%)</w:t>
            </w:r>
          </w:p>
        </w:tc>
        <w:tc>
          <w:tcPr>
            <w:tcW w:w="1984" w:type="dxa"/>
          </w:tcPr>
          <w:p w14:paraId="7D577A9E" w14:textId="77777777" w:rsidR="00AE4830" w:rsidRDefault="001F21B5" w:rsidP="00CD6A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%)</w:t>
            </w:r>
          </w:p>
          <w:p w14:paraId="43B8B96B" w14:textId="200801DA" w:rsidR="001F21B5" w:rsidRPr="001F21B5" w:rsidRDefault="001F21B5" w:rsidP="00CD6A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95%)</w:t>
            </w:r>
          </w:p>
        </w:tc>
        <w:tc>
          <w:tcPr>
            <w:tcW w:w="1227" w:type="dxa"/>
          </w:tcPr>
          <w:p w14:paraId="20AE1324" w14:textId="049FF043" w:rsidR="00AE4830" w:rsidRPr="001F21B5" w:rsidRDefault="001F21B5" w:rsidP="00CD6A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 w:rsidR="002D4A28" w14:paraId="471123AC" w14:textId="77777777" w:rsidTr="002D4A28">
        <w:tc>
          <w:tcPr>
            <w:tcW w:w="9056" w:type="dxa"/>
            <w:gridSpan w:val="5"/>
            <w:shd w:val="clear" w:color="auto" w:fill="FCFCFC"/>
          </w:tcPr>
          <w:p w14:paraId="305BA68C" w14:textId="5CB3C652" w:rsidR="002D4A28" w:rsidRDefault="002D4A28" w:rsidP="002D4A2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CB27A1">
              <w:rPr>
                <w:sz w:val="20"/>
                <w:szCs w:val="20"/>
                <w:lang w:val="en-US"/>
              </w:rPr>
              <w:t xml:space="preserve">nalyses </w:t>
            </w:r>
            <w:r>
              <w:rPr>
                <w:sz w:val="20"/>
                <w:szCs w:val="20"/>
                <w:lang w:val="en-US"/>
              </w:rPr>
              <w:t>using the</w:t>
            </w:r>
            <w:r w:rsidRPr="00CB27A1">
              <w:rPr>
                <w:sz w:val="20"/>
                <w:szCs w:val="20"/>
                <w:lang w:val="en-US"/>
              </w:rPr>
              <w:t xml:space="preserve"> K-means clustering method </w:t>
            </w:r>
            <w:r>
              <w:rPr>
                <w:sz w:val="20"/>
                <w:szCs w:val="20"/>
                <w:lang w:val="en-US"/>
              </w:rPr>
              <w:t xml:space="preserve">with the same </w:t>
            </w:r>
            <w:r w:rsidRPr="00CB27A1">
              <w:rPr>
                <w:sz w:val="20"/>
                <w:szCs w:val="20"/>
                <w:lang w:val="en-US"/>
              </w:rPr>
              <w:t xml:space="preserve">variables </w:t>
            </w:r>
            <w:r>
              <w:rPr>
                <w:sz w:val="20"/>
                <w:szCs w:val="20"/>
                <w:lang w:val="en-US"/>
              </w:rPr>
              <w:t xml:space="preserve">but omitting the HRCT-related variables </w:t>
            </w:r>
            <w:r w:rsidRPr="00CB27A1">
              <w:rPr>
                <w:sz w:val="20"/>
                <w:szCs w:val="20"/>
                <w:lang w:val="en-US"/>
              </w:rPr>
              <w:t>in the data analysis</w:t>
            </w:r>
            <w:r>
              <w:rPr>
                <w:sz w:val="20"/>
                <w:szCs w:val="20"/>
                <w:lang w:val="en-US"/>
              </w:rPr>
              <w:t>, which had the most missing data</w:t>
            </w:r>
            <w:r w:rsidRPr="00CB27A1"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T</w:t>
            </w:r>
            <w:r w:rsidRPr="00CB27A1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i</w:t>
            </w:r>
            <w:r w:rsidRPr="00CB27A1">
              <w:rPr>
                <w:sz w:val="20"/>
                <w:szCs w:val="20"/>
                <w:lang w:val="en-US"/>
              </w:rPr>
              <w:t xml:space="preserve">s analysis was based on </w:t>
            </w:r>
            <w:r>
              <w:rPr>
                <w:sz w:val="20"/>
                <w:szCs w:val="20"/>
                <w:lang w:val="en-US"/>
              </w:rPr>
              <w:t>75</w:t>
            </w:r>
            <w:r w:rsidRPr="00CB27A1">
              <w:rPr>
                <w:sz w:val="20"/>
                <w:szCs w:val="20"/>
                <w:lang w:val="en-US"/>
              </w:rPr>
              <w:t xml:space="preserve"> patients.</w:t>
            </w:r>
          </w:p>
        </w:tc>
      </w:tr>
      <w:tr w:rsidR="002D4A28" w:rsidRPr="006A0806" w14:paraId="4507D3E2" w14:textId="77777777" w:rsidTr="002D4A28">
        <w:tc>
          <w:tcPr>
            <w:tcW w:w="4528" w:type="dxa"/>
            <w:gridSpan w:val="2"/>
          </w:tcPr>
          <w:p w14:paraId="77925D04" w14:textId="3AA8518D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 w:rsidRPr="00FE49A7">
              <w:rPr>
                <w:i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4528" w:type="dxa"/>
            <w:gridSpan w:val="3"/>
          </w:tcPr>
          <w:p w14:paraId="450752FF" w14:textId="664D53D4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E49A7">
              <w:rPr>
                <w:i/>
                <w:sz w:val="20"/>
                <w:szCs w:val="20"/>
                <w:lang w:val="en-US"/>
              </w:rPr>
              <w:t>Calinski</w:t>
            </w:r>
            <w:proofErr w:type="spellEnd"/>
            <w:r w:rsidRPr="00FE49A7">
              <w:rPr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FE49A7">
              <w:rPr>
                <w:i/>
                <w:sz w:val="20"/>
                <w:szCs w:val="20"/>
                <w:lang w:val="en-US"/>
              </w:rPr>
              <w:t>Harabasz</w:t>
            </w:r>
            <w:proofErr w:type="spellEnd"/>
            <w:r w:rsidRPr="00FE49A7">
              <w:rPr>
                <w:i/>
                <w:sz w:val="20"/>
                <w:szCs w:val="20"/>
                <w:lang w:val="en-US"/>
              </w:rPr>
              <w:t xml:space="preserve"> pseudo-F index</w:t>
            </w:r>
          </w:p>
        </w:tc>
      </w:tr>
      <w:tr w:rsidR="002D4A28" w14:paraId="7A563E23" w14:textId="77777777" w:rsidTr="002D4A28">
        <w:tc>
          <w:tcPr>
            <w:tcW w:w="4528" w:type="dxa"/>
            <w:gridSpan w:val="2"/>
          </w:tcPr>
          <w:p w14:paraId="3F95E267" w14:textId="6AE95BE2" w:rsidR="002D4A28" w:rsidRPr="002D4A28" w:rsidRDefault="002D4A28" w:rsidP="002D4A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D4A28">
              <w:rPr>
                <w:b/>
                <w:sz w:val="20"/>
                <w:szCs w:val="20"/>
                <w:lang w:val="en-US"/>
              </w:rPr>
              <w:t>2</w:t>
            </w:r>
          </w:p>
          <w:p w14:paraId="59B02D2A" w14:textId="77777777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5A7C3AD1" w14:textId="77777777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5858575F" w14:textId="1576E5E4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28" w:type="dxa"/>
            <w:gridSpan w:val="3"/>
          </w:tcPr>
          <w:p w14:paraId="3AF3021F" w14:textId="77777777" w:rsidR="002D4A28" w:rsidRPr="002D4A28" w:rsidRDefault="002D4A28" w:rsidP="002D4A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D4A28">
              <w:rPr>
                <w:b/>
                <w:sz w:val="20"/>
                <w:szCs w:val="20"/>
                <w:lang w:val="en-US"/>
              </w:rPr>
              <w:t>36.7</w:t>
            </w:r>
          </w:p>
          <w:p w14:paraId="17A52B9E" w14:textId="77777777" w:rsidR="002D4A28" w:rsidRP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 w:rsidRPr="002D4A28">
              <w:rPr>
                <w:sz w:val="20"/>
                <w:szCs w:val="20"/>
                <w:lang w:val="en-US"/>
              </w:rPr>
              <w:t>24.9</w:t>
            </w:r>
          </w:p>
          <w:p w14:paraId="36870366" w14:textId="77777777" w:rsidR="002D4A28" w:rsidRP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 w:rsidRPr="002D4A28">
              <w:rPr>
                <w:sz w:val="20"/>
                <w:szCs w:val="20"/>
                <w:lang w:val="en-US"/>
              </w:rPr>
              <w:t>20.6</w:t>
            </w:r>
          </w:p>
          <w:p w14:paraId="501CC249" w14:textId="57C9449C" w:rsidR="002D4A28" w:rsidRDefault="002D4A28" w:rsidP="002D4A28">
            <w:pPr>
              <w:jc w:val="center"/>
              <w:rPr>
                <w:sz w:val="20"/>
                <w:szCs w:val="20"/>
                <w:lang w:val="en-US"/>
              </w:rPr>
            </w:pPr>
            <w:r w:rsidRPr="002D4A28">
              <w:rPr>
                <w:sz w:val="20"/>
                <w:szCs w:val="20"/>
                <w:lang w:val="en-US"/>
              </w:rPr>
              <w:t>16.9</w:t>
            </w:r>
          </w:p>
        </w:tc>
      </w:tr>
    </w:tbl>
    <w:p w14:paraId="75E90631" w14:textId="77777777" w:rsidR="00AE4830" w:rsidRDefault="00AE4830">
      <w:pPr>
        <w:rPr>
          <w:sz w:val="20"/>
          <w:szCs w:val="20"/>
          <w:lang w:val="en-US"/>
        </w:rPr>
      </w:pPr>
    </w:p>
    <w:p w14:paraId="662D67C3" w14:textId="77777777" w:rsidR="00446458" w:rsidRDefault="00446458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9"/>
        <w:gridCol w:w="2126"/>
        <w:gridCol w:w="1984"/>
        <w:gridCol w:w="1227"/>
      </w:tblGrid>
      <w:tr w:rsidR="00F01E50" w:rsidRPr="006A0806" w14:paraId="628098C9" w14:textId="77777777" w:rsidTr="00304995">
        <w:tc>
          <w:tcPr>
            <w:tcW w:w="9056" w:type="dxa"/>
            <w:gridSpan w:val="4"/>
          </w:tcPr>
          <w:p w14:paraId="433551CB" w14:textId="4AC15BAC" w:rsidR="00F01E50" w:rsidRDefault="00F01E50" w:rsidP="00F01E5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lastRenderedPageBreak/>
              <w:t>Com</w:t>
            </w:r>
            <w:r>
              <w:rPr>
                <w:i/>
                <w:sz w:val="20"/>
                <w:szCs w:val="20"/>
                <w:lang w:val="en-US"/>
              </w:rPr>
              <w:t>parisons without HRCT-related variables among the patient groups in the two-</w:t>
            </w:r>
            <w:r w:rsidRPr="00AE4830">
              <w:rPr>
                <w:i/>
                <w:sz w:val="20"/>
                <w:szCs w:val="20"/>
                <w:lang w:val="en-US"/>
              </w:rPr>
              <w:t>cluster</w:t>
            </w:r>
            <w:r>
              <w:rPr>
                <w:i/>
                <w:sz w:val="20"/>
                <w:szCs w:val="20"/>
                <w:lang w:val="en-US"/>
              </w:rPr>
              <w:t xml:space="preserve"> solution</w:t>
            </w:r>
          </w:p>
          <w:p w14:paraId="6FF9F032" w14:textId="6F8F9F7A" w:rsidR="00F01E50" w:rsidRDefault="00F01E50" w:rsidP="00F01E50">
            <w:pPr>
              <w:jc w:val="center"/>
              <w:rPr>
                <w:sz w:val="20"/>
                <w:szCs w:val="20"/>
                <w:lang w:val="en-US"/>
              </w:rPr>
            </w:pPr>
            <w:r w:rsidRPr="00CD6AC8">
              <w:rPr>
                <w:i/>
                <w:sz w:val="16"/>
                <w:szCs w:val="16"/>
                <w:lang w:val="en-US"/>
              </w:rPr>
              <w:t>{Figures are mean ± standard deviation, median [inter-quartile range] or number (percentage)}</w:t>
            </w:r>
          </w:p>
        </w:tc>
      </w:tr>
      <w:tr w:rsidR="00D94C19" w14:paraId="6090D01F" w14:textId="77777777" w:rsidTr="00D94C19">
        <w:tc>
          <w:tcPr>
            <w:tcW w:w="3719" w:type="dxa"/>
          </w:tcPr>
          <w:p w14:paraId="7A724323" w14:textId="5ABB0FC6" w:rsidR="00F01E50" w:rsidRDefault="00F01E50" w:rsidP="00F01E5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</w:tcPr>
          <w:p w14:paraId="0C869A0B" w14:textId="7D6C2C66" w:rsidR="00F01E50" w:rsidRDefault="00F01E50" w:rsidP="00F01E5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Cluster 1 (n=3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AE4830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22D04315" w14:textId="4FA99D3A" w:rsidR="00F01E50" w:rsidRDefault="00F01E50" w:rsidP="00F01E5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Cluster 2 (n=</w:t>
            </w:r>
            <w:r>
              <w:rPr>
                <w:i/>
                <w:sz w:val="20"/>
                <w:szCs w:val="20"/>
                <w:lang w:val="en-US"/>
              </w:rPr>
              <w:t>37</w:t>
            </w:r>
            <w:r w:rsidRPr="00AE4830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27" w:type="dxa"/>
          </w:tcPr>
          <w:p w14:paraId="2AAA411D" w14:textId="530D5B08" w:rsidR="00F01E50" w:rsidRDefault="00F01E50" w:rsidP="00F01E50">
            <w:pPr>
              <w:jc w:val="center"/>
              <w:rPr>
                <w:sz w:val="20"/>
                <w:szCs w:val="20"/>
                <w:lang w:val="en-US"/>
              </w:rPr>
            </w:pPr>
            <w:r w:rsidRPr="00AE4830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94C19" w14:paraId="42FACDAF" w14:textId="77777777" w:rsidTr="00D94C19">
        <w:tc>
          <w:tcPr>
            <w:tcW w:w="3719" w:type="dxa"/>
          </w:tcPr>
          <w:p w14:paraId="56815537" w14:textId="77777777" w:rsidR="00F01E50" w:rsidRPr="00AE4830" w:rsidRDefault="00F01E50" w:rsidP="00FC0785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Age</w:t>
            </w:r>
          </w:p>
          <w:p w14:paraId="3AAF0509" w14:textId="77777777" w:rsidR="00F01E50" w:rsidRPr="00AE4830" w:rsidRDefault="00F01E50" w:rsidP="00FC0785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>Female gender</w:t>
            </w:r>
          </w:p>
          <w:p w14:paraId="2E8D2641" w14:textId="6760ECE1" w:rsidR="00F01E50" w:rsidRDefault="00F01E50">
            <w:pPr>
              <w:rPr>
                <w:sz w:val="20"/>
                <w:szCs w:val="20"/>
                <w:lang w:val="en-US"/>
              </w:rPr>
            </w:pPr>
            <w:r w:rsidRPr="00AE4830">
              <w:rPr>
                <w:sz w:val="20"/>
                <w:szCs w:val="20"/>
                <w:lang w:val="en-US"/>
              </w:rPr>
              <w:t xml:space="preserve">Smoking </w:t>
            </w:r>
            <w:proofErr w:type="spellStart"/>
            <w:r w:rsidRPr="00AE4830">
              <w:rPr>
                <w:sz w:val="20"/>
                <w:szCs w:val="20"/>
                <w:lang w:val="en-US"/>
              </w:rPr>
              <w:t>packyears</w:t>
            </w:r>
            <w:proofErr w:type="spellEnd"/>
          </w:p>
        </w:tc>
        <w:tc>
          <w:tcPr>
            <w:tcW w:w="2126" w:type="dxa"/>
          </w:tcPr>
          <w:p w14:paraId="677BE83D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0.9 ± 15.3</w:t>
            </w:r>
          </w:p>
          <w:p w14:paraId="1789561D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30 (79%)</w:t>
            </w:r>
          </w:p>
          <w:p w14:paraId="78016227" w14:textId="006D715F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4 [0, 18]</w:t>
            </w:r>
          </w:p>
        </w:tc>
        <w:tc>
          <w:tcPr>
            <w:tcW w:w="1984" w:type="dxa"/>
          </w:tcPr>
          <w:p w14:paraId="308B1449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0.9 ± 16.1</w:t>
            </w:r>
          </w:p>
          <w:p w14:paraId="6295FB06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28 (76%)</w:t>
            </w:r>
          </w:p>
          <w:p w14:paraId="681F6A80" w14:textId="65ED0751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 [0, 19]</w:t>
            </w:r>
          </w:p>
        </w:tc>
        <w:tc>
          <w:tcPr>
            <w:tcW w:w="1227" w:type="dxa"/>
          </w:tcPr>
          <w:p w14:paraId="478E4F5A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99</w:t>
            </w:r>
          </w:p>
          <w:p w14:paraId="39870557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79</w:t>
            </w:r>
          </w:p>
          <w:p w14:paraId="1845A5EA" w14:textId="5DB50490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29</w:t>
            </w:r>
          </w:p>
        </w:tc>
      </w:tr>
      <w:tr w:rsidR="00D94C19" w14:paraId="263A7BFC" w14:textId="77777777" w:rsidTr="00D94C19">
        <w:tc>
          <w:tcPr>
            <w:tcW w:w="3719" w:type="dxa"/>
          </w:tcPr>
          <w:p w14:paraId="0C644DEF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Gross motor functioning</w:t>
            </w:r>
          </w:p>
          <w:p w14:paraId="7F0E7F18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Fine motoric functioning</w:t>
            </w:r>
          </w:p>
          <w:p w14:paraId="6A2EC18A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Cognitive functioning</w:t>
            </w:r>
          </w:p>
          <w:p w14:paraId="1EC3B4DC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leep</w:t>
            </w:r>
          </w:p>
          <w:p w14:paraId="54FE1AB6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Pain</w:t>
            </w:r>
          </w:p>
          <w:p w14:paraId="33539A33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ocial functioning</w:t>
            </w:r>
          </w:p>
          <w:p w14:paraId="294F6774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Daily activities</w:t>
            </w:r>
          </w:p>
          <w:p w14:paraId="66408735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Sexuality</w:t>
            </w:r>
          </w:p>
          <w:p w14:paraId="548FF3B0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Vitality</w:t>
            </w:r>
          </w:p>
          <w:p w14:paraId="3184954F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Positive emotions</w:t>
            </w:r>
          </w:p>
          <w:p w14:paraId="4660C088" w14:textId="77777777" w:rsidR="00F01E50" w:rsidRPr="00152136" w:rsidRDefault="00F01E50" w:rsidP="00FC0785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>Depressive emotions</w:t>
            </w:r>
          </w:p>
          <w:p w14:paraId="3CA45D23" w14:textId="08C6EA2A" w:rsidR="00F01E50" w:rsidRDefault="00F01E50">
            <w:pPr>
              <w:rPr>
                <w:sz w:val="20"/>
                <w:szCs w:val="20"/>
                <w:lang w:val="en-US"/>
              </w:rPr>
            </w:pPr>
            <w:r w:rsidRPr="00152136">
              <w:rPr>
                <w:sz w:val="20"/>
                <w:szCs w:val="20"/>
                <w:lang w:val="en-US"/>
              </w:rPr>
              <w:t xml:space="preserve">Aggressive emotions </w:t>
            </w:r>
          </w:p>
        </w:tc>
        <w:tc>
          <w:tcPr>
            <w:tcW w:w="2126" w:type="dxa"/>
          </w:tcPr>
          <w:p w14:paraId="11609939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4 [63, 100]</w:t>
            </w:r>
          </w:p>
          <w:p w14:paraId="41E2D462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00 [88, 100]</w:t>
            </w:r>
          </w:p>
          <w:p w14:paraId="35FA81A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97 [75, 100]</w:t>
            </w:r>
          </w:p>
          <w:p w14:paraId="664DAE06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75 [63, 100]</w:t>
            </w:r>
          </w:p>
          <w:p w14:paraId="4D1A16C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63 [50, 88]</w:t>
            </w:r>
          </w:p>
          <w:p w14:paraId="7CE816F8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00 [88, 100]</w:t>
            </w:r>
          </w:p>
          <w:p w14:paraId="6EC62A04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1 [63, 100]</w:t>
            </w:r>
          </w:p>
          <w:p w14:paraId="4346DA75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00 [88, 100]</w:t>
            </w:r>
          </w:p>
          <w:p w14:paraId="10378FDA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46 [33, 75]</w:t>
            </w:r>
          </w:p>
          <w:p w14:paraId="3E964D67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67 [50, 75]</w:t>
            </w:r>
          </w:p>
          <w:p w14:paraId="27242C88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3 [67, 92]</w:t>
            </w:r>
          </w:p>
          <w:p w14:paraId="0895D2F2" w14:textId="23B15867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00 [89, 100]</w:t>
            </w:r>
          </w:p>
        </w:tc>
        <w:tc>
          <w:tcPr>
            <w:tcW w:w="1984" w:type="dxa"/>
          </w:tcPr>
          <w:p w14:paraId="4BEA06C6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44 [13, 63]</w:t>
            </w:r>
          </w:p>
          <w:p w14:paraId="6C12ABAD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8 [75, 100]</w:t>
            </w:r>
          </w:p>
          <w:p w14:paraId="2350EC35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31 [19, 50]</w:t>
            </w:r>
          </w:p>
          <w:p w14:paraId="72827781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44 [25, 56]</w:t>
            </w:r>
          </w:p>
          <w:p w14:paraId="122F904B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38 [19, 56]</w:t>
            </w:r>
          </w:p>
          <w:p w14:paraId="45BF4D9C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63 [44, 75]</w:t>
            </w:r>
          </w:p>
          <w:p w14:paraId="571134A2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25 [6, 38]</w:t>
            </w:r>
          </w:p>
          <w:p w14:paraId="4A1D1852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0 [25, 75]</w:t>
            </w:r>
          </w:p>
          <w:p w14:paraId="593AEA17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8 [0, 25]</w:t>
            </w:r>
          </w:p>
          <w:p w14:paraId="4433483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33 [25, 50]</w:t>
            </w:r>
          </w:p>
          <w:p w14:paraId="7E65B02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8 [33, 67]</w:t>
            </w:r>
          </w:p>
          <w:p w14:paraId="76CA4F79" w14:textId="03A1C26F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77 [97, 89]</w:t>
            </w:r>
          </w:p>
        </w:tc>
        <w:tc>
          <w:tcPr>
            <w:tcW w:w="1227" w:type="dxa"/>
          </w:tcPr>
          <w:p w14:paraId="09D4586C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250EC52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08</w:t>
            </w:r>
          </w:p>
          <w:p w14:paraId="6586CB65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7F35D813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4FAF50CE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13BBCB13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266A6262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5A4D1235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59C05577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429BAABE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68F2262B" w14:textId="77777777" w:rsidR="00D94C19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4A57D2B0" w14:textId="58BAA423" w:rsidR="00F01E50" w:rsidRPr="00D94C19" w:rsidRDefault="00D94C19" w:rsidP="00D94C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4C19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94C19" w14:paraId="6904E9F7" w14:textId="77777777" w:rsidTr="00D94C19">
        <w:tc>
          <w:tcPr>
            <w:tcW w:w="3719" w:type="dxa"/>
          </w:tcPr>
          <w:p w14:paraId="52120F0B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</w:t>
            </w:r>
          </w:p>
          <w:p w14:paraId="19D80545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A</w:t>
            </w:r>
          </w:p>
          <w:p w14:paraId="0F4EED9A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M</w:t>
            </w:r>
          </w:p>
          <w:p w14:paraId="61FDF600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1</w:t>
            </w:r>
          </w:p>
          <w:p w14:paraId="66D33BA9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2</w:t>
            </w:r>
          </w:p>
          <w:p w14:paraId="50A49E2E" w14:textId="77777777" w:rsidR="00F01E50" w:rsidRPr="004C157C" w:rsidRDefault="00F01E50" w:rsidP="00FC0785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3</w:t>
            </w:r>
          </w:p>
          <w:p w14:paraId="2CB3486B" w14:textId="5655381B" w:rsidR="00F01E50" w:rsidRDefault="00F01E50">
            <w:pPr>
              <w:rPr>
                <w:sz w:val="20"/>
                <w:szCs w:val="20"/>
                <w:lang w:val="en-US"/>
              </w:rPr>
            </w:pPr>
            <w:r w:rsidRPr="004C157C">
              <w:rPr>
                <w:sz w:val="20"/>
                <w:szCs w:val="20"/>
                <w:lang w:val="en-US"/>
              </w:rPr>
              <w:t>IgG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55E59BDC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7.4 [6.0, 9.5]</w:t>
            </w:r>
          </w:p>
          <w:p w14:paraId="649938E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.2 [0.6, 2.2]</w:t>
            </w:r>
          </w:p>
          <w:p w14:paraId="652840D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8 [0.3, 1.4]</w:t>
            </w:r>
          </w:p>
          <w:p w14:paraId="544D6DC6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.0 [3.9, 6.6]</w:t>
            </w:r>
          </w:p>
          <w:p w14:paraId="397918B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.4 [1.1, 2.2]</w:t>
            </w:r>
          </w:p>
          <w:p w14:paraId="75B567B6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3 [0.2, 0.4]</w:t>
            </w:r>
          </w:p>
          <w:p w14:paraId="74EDEA7D" w14:textId="22CE5D07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13 [0.08, 0.25]</w:t>
            </w:r>
          </w:p>
        </w:tc>
        <w:tc>
          <w:tcPr>
            <w:tcW w:w="1984" w:type="dxa"/>
          </w:tcPr>
          <w:p w14:paraId="102F335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7.5 [6.2, 9.6]</w:t>
            </w:r>
          </w:p>
          <w:p w14:paraId="7DD25A2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.6 [1.1, 2.4]</w:t>
            </w:r>
          </w:p>
          <w:p w14:paraId="09D8EB60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5 [0.4, 0.8]</w:t>
            </w:r>
          </w:p>
          <w:p w14:paraId="61CA82B0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.1 [4.4, 6.5]</w:t>
            </w:r>
          </w:p>
          <w:p w14:paraId="31047859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1.5 [1.2, 2.2]</w:t>
            </w:r>
          </w:p>
          <w:p w14:paraId="1389C314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4 [0.2, 0.5]</w:t>
            </w:r>
          </w:p>
          <w:p w14:paraId="6649B166" w14:textId="4FEB12DB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27 [0.07, 0.42]</w:t>
            </w:r>
          </w:p>
        </w:tc>
        <w:tc>
          <w:tcPr>
            <w:tcW w:w="1227" w:type="dxa"/>
          </w:tcPr>
          <w:p w14:paraId="6E2F5648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56</w:t>
            </w:r>
          </w:p>
          <w:p w14:paraId="290DEBBD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22</w:t>
            </w:r>
          </w:p>
          <w:p w14:paraId="1619749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16</w:t>
            </w:r>
          </w:p>
          <w:p w14:paraId="6999E6B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16</w:t>
            </w:r>
          </w:p>
          <w:p w14:paraId="503601D5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66</w:t>
            </w:r>
          </w:p>
          <w:p w14:paraId="42F1170E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28</w:t>
            </w:r>
          </w:p>
          <w:p w14:paraId="342776CA" w14:textId="5C382122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14</w:t>
            </w:r>
          </w:p>
        </w:tc>
      </w:tr>
      <w:tr w:rsidR="00D94C19" w14:paraId="280513D2" w14:textId="77777777" w:rsidTr="00D94C19">
        <w:tc>
          <w:tcPr>
            <w:tcW w:w="3719" w:type="dxa"/>
          </w:tcPr>
          <w:p w14:paraId="1E564525" w14:textId="77777777" w:rsidR="00F01E50" w:rsidRPr="004A563F" w:rsidRDefault="00F01E50" w:rsidP="00FC0785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Diphtheria (post)</w:t>
            </w:r>
          </w:p>
          <w:p w14:paraId="6EA74E0B" w14:textId="77777777" w:rsidR="00F01E50" w:rsidRPr="004A563F" w:rsidRDefault="00F01E50" w:rsidP="00FC0785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>Tetanus (post)</w:t>
            </w:r>
          </w:p>
          <w:p w14:paraId="7C90869D" w14:textId="028F6A2D" w:rsidR="00F01E50" w:rsidRDefault="00F01E50" w:rsidP="00D94C19">
            <w:pPr>
              <w:rPr>
                <w:sz w:val="20"/>
                <w:szCs w:val="20"/>
                <w:lang w:val="en-US"/>
              </w:rPr>
            </w:pPr>
            <w:r w:rsidRPr="004A563F">
              <w:rPr>
                <w:sz w:val="20"/>
                <w:szCs w:val="20"/>
                <w:lang w:val="en-US"/>
              </w:rPr>
              <w:t xml:space="preserve">Number </w:t>
            </w:r>
            <w:r w:rsidR="00D94C19">
              <w:rPr>
                <w:sz w:val="20"/>
                <w:szCs w:val="20"/>
                <w:lang w:val="en-US"/>
              </w:rPr>
              <w:t>pneumococcal</w:t>
            </w:r>
            <w:r w:rsidRPr="004A563F">
              <w:rPr>
                <w:sz w:val="20"/>
                <w:szCs w:val="20"/>
                <w:lang w:val="en-US"/>
              </w:rPr>
              <w:t xml:space="preserve"> serotypes </w:t>
            </w:r>
            <w:r w:rsidR="00D94C19">
              <w:rPr>
                <w:sz w:val="20"/>
                <w:szCs w:val="20"/>
                <w:lang w:val="en-US"/>
              </w:rPr>
              <w:t xml:space="preserve">&lt;1 </w:t>
            </w:r>
            <w:r w:rsidRPr="004A563F">
              <w:rPr>
                <w:sz w:val="20"/>
                <w:szCs w:val="20"/>
                <w:lang w:val="en-US"/>
              </w:rPr>
              <w:t>(post)</w:t>
            </w:r>
          </w:p>
        </w:tc>
        <w:tc>
          <w:tcPr>
            <w:tcW w:w="2126" w:type="dxa"/>
          </w:tcPr>
          <w:p w14:paraId="0BAE33E1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7 [0.2, 1.5]</w:t>
            </w:r>
          </w:p>
          <w:p w14:paraId="3508FCA1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6.8 [2.2, 16.0]</w:t>
            </w:r>
          </w:p>
          <w:p w14:paraId="4F8925BA" w14:textId="3EF1D3DC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4.6 ± 3.0</w:t>
            </w:r>
          </w:p>
        </w:tc>
        <w:tc>
          <w:tcPr>
            <w:tcW w:w="1984" w:type="dxa"/>
          </w:tcPr>
          <w:p w14:paraId="0A0032A2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6 [0.3, 0.9]</w:t>
            </w:r>
          </w:p>
          <w:p w14:paraId="44A32813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9.9 [3.6, 16.0]</w:t>
            </w:r>
          </w:p>
          <w:p w14:paraId="5B79319A" w14:textId="742AC55B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5.5 ± 2.6</w:t>
            </w:r>
          </w:p>
        </w:tc>
        <w:tc>
          <w:tcPr>
            <w:tcW w:w="1227" w:type="dxa"/>
          </w:tcPr>
          <w:p w14:paraId="4EFA0611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89</w:t>
            </w:r>
          </w:p>
          <w:p w14:paraId="68C791EA" w14:textId="77777777" w:rsidR="00D94C19" w:rsidRPr="00D94C19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26</w:t>
            </w:r>
          </w:p>
          <w:p w14:paraId="5370C366" w14:textId="66172313" w:rsidR="00F01E50" w:rsidRDefault="00D94C19" w:rsidP="00D94C19">
            <w:pPr>
              <w:jc w:val="center"/>
              <w:rPr>
                <w:sz w:val="20"/>
                <w:szCs w:val="20"/>
                <w:lang w:val="en-US"/>
              </w:rPr>
            </w:pPr>
            <w:r w:rsidRPr="00D94C19">
              <w:rPr>
                <w:sz w:val="20"/>
                <w:szCs w:val="20"/>
                <w:lang w:val="en-US"/>
              </w:rPr>
              <w:t>0.14</w:t>
            </w:r>
          </w:p>
        </w:tc>
      </w:tr>
      <w:tr w:rsidR="00D94C19" w14:paraId="6A57E7A3" w14:textId="77777777" w:rsidTr="00D94C19">
        <w:tc>
          <w:tcPr>
            <w:tcW w:w="3719" w:type="dxa"/>
          </w:tcPr>
          <w:p w14:paraId="2FA77432" w14:textId="77777777" w:rsidR="00F01E50" w:rsidRDefault="00F01E50" w:rsidP="00FC078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VID diagnosis</w:t>
            </w:r>
          </w:p>
          <w:p w14:paraId="65D62B1D" w14:textId="46216DFE" w:rsidR="00F01E50" w:rsidRDefault="00F01E50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nPA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2126" w:type="dxa"/>
          </w:tcPr>
          <w:p w14:paraId="6E3BC4CF" w14:textId="77777777" w:rsidR="00F01E50" w:rsidRDefault="001F21B5" w:rsidP="005B2F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3%)</w:t>
            </w:r>
          </w:p>
          <w:p w14:paraId="6440F0D8" w14:textId="6B2B5994" w:rsidR="001F21B5" w:rsidRPr="001F21B5" w:rsidRDefault="001F21B5" w:rsidP="005B2F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87%)</w:t>
            </w:r>
          </w:p>
        </w:tc>
        <w:tc>
          <w:tcPr>
            <w:tcW w:w="1984" w:type="dxa"/>
          </w:tcPr>
          <w:p w14:paraId="79187EB2" w14:textId="77777777" w:rsidR="00F01E50" w:rsidRDefault="001F21B5" w:rsidP="005B2F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  <w:p w14:paraId="2A646B3B" w14:textId="0424A5A5" w:rsidR="001F21B5" w:rsidRPr="001F21B5" w:rsidRDefault="001F21B5" w:rsidP="005B2F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97%)</w:t>
            </w:r>
          </w:p>
        </w:tc>
        <w:tc>
          <w:tcPr>
            <w:tcW w:w="1227" w:type="dxa"/>
          </w:tcPr>
          <w:p w14:paraId="69728B53" w14:textId="5E31F8C3" w:rsidR="00F01E50" w:rsidRPr="001F21B5" w:rsidRDefault="001F21B5" w:rsidP="005B2F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</w:tbl>
    <w:p w14:paraId="3022C1EF" w14:textId="77777777" w:rsidR="002D4A28" w:rsidRDefault="002D4A28">
      <w:pPr>
        <w:rPr>
          <w:sz w:val="20"/>
          <w:szCs w:val="20"/>
          <w:lang w:val="en-US"/>
        </w:rPr>
      </w:pPr>
    </w:p>
    <w:p w14:paraId="4D3DD55B" w14:textId="241B3528" w:rsidR="00A2647F" w:rsidRPr="00CB27A1" w:rsidRDefault="0098494E" w:rsidP="00CB27A1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</w:t>
      </w:r>
      <w:r w:rsidRPr="0098494E">
        <w:rPr>
          <w:sz w:val="20"/>
          <w:szCs w:val="20"/>
          <w:lang w:val="en-US"/>
        </w:rPr>
        <w:t xml:space="preserve"> </w:t>
      </w:r>
      <w:r w:rsidR="005B2F62">
        <w:rPr>
          <w:sz w:val="20"/>
          <w:szCs w:val="20"/>
          <w:lang w:val="en-US"/>
        </w:rPr>
        <w:t xml:space="preserve">CVID = common variable immunodeficiency disorders, </w:t>
      </w:r>
      <w:r w:rsidR="00B41035" w:rsidRPr="0098494E">
        <w:rPr>
          <w:sz w:val="20"/>
          <w:szCs w:val="20"/>
          <w:lang w:val="en-US"/>
        </w:rPr>
        <w:t>HRCT</w:t>
      </w:r>
      <w:r w:rsidR="00FF2849">
        <w:rPr>
          <w:sz w:val="20"/>
          <w:szCs w:val="20"/>
          <w:lang w:val="en-US"/>
        </w:rPr>
        <w:t xml:space="preserve"> = high resolution computed tomography</w:t>
      </w:r>
      <w:r w:rsidR="00B41035" w:rsidRPr="0098494E">
        <w:rPr>
          <w:sz w:val="20"/>
          <w:szCs w:val="20"/>
          <w:lang w:val="en-US"/>
        </w:rPr>
        <w:t xml:space="preserve">, </w:t>
      </w:r>
      <w:r w:rsidR="00145CEA" w:rsidRPr="0098494E">
        <w:rPr>
          <w:sz w:val="20"/>
          <w:szCs w:val="20"/>
          <w:lang w:val="en-US"/>
        </w:rPr>
        <w:t>Ig</w:t>
      </w:r>
      <w:r w:rsidR="00FF2849">
        <w:rPr>
          <w:sz w:val="20"/>
          <w:szCs w:val="20"/>
          <w:lang w:val="en-US"/>
        </w:rPr>
        <w:t xml:space="preserve"> = immunoglobulin</w:t>
      </w:r>
      <w:r w:rsidR="00CB27A1">
        <w:rPr>
          <w:sz w:val="20"/>
          <w:szCs w:val="20"/>
          <w:lang w:val="en-US"/>
        </w:rPr>
        <w:t xml:space="preserve">, TAAQOL = </w:t>
      </w:r>
      <w:r w:rsidR="00CB27A1" w:rsidRPr="002F75EE">
        <w:rPr>
          <w:sz w:val="20"/>
          <w:szCs w:val="20"/>
          <w:lang w:val="en-US"/>
        </w:rPr>
        <w:t xml:space="preserve">TNO-AZL Questionnaire for Adult Health-Related Quality of Life </w:t>
      </w:r>
      <w:r w:rsidR="00CB27A1" w:rsidRPr="007B37CC">
        <w:rPr>
          <w:sz w:val="16"/>
          <w:szCs w:val="16"/>
          <w:lang w:val="en-US"/>
        </w:rPr>
        <w:t>[https://www.tno.nl/media/4727/vragenlijsten_01032012.pdf; accessed June 2017]</w:t>
      </w:r>
      <w:r w:rsidR="005B2F62">
        <w:rPr>
          <w:sz w:val="20"/>
          <w:szCs w:val="20"/>
          <w:lang w:val="en-US"/>
        </w:rPr>
        <w:t xml:space="preserve">, </w:t>
      </w:r>
      <w:proofErr w:type="spellStart"/>
      <w:r w:rsidR="005B2F62">
        <w:rPr>
          <w:sz w:val="20"/>
          <w:szCs w:val="20"/>
          <w:lang w:val="en-US"/>
        </w:rPr>
        <w:t>unPAD</w:t>
      </w:r>
      <w:proofErr w:type="spellEnd"/>
      <w:r w:rsidR="005B2F62">
        <w:rPr>
          <w:sz w:val="20"/>
          <w:szCs w:val="20"/>
          <w:lang w:val="en-US"/>
        </w:rPr>
        <w:t xml:space="preserve"> = unclassified antibody deficiency according to European Society for Immunodeficiencies (ESID) Registry criteria </w:t>
      </w:r>
      <w:r w:rsidR="005B2F62" w:rsidRPr="00554B30">
        <w:rPr>
          <w:sz w:val="16"/>
          <w:szCs w:val="16"/>
          <w:lang w:val="en-US"/>
        </w:rPr>
        <w:t>[https://esid.org/Working-Parties/Registry/Diagnosis-criteria; accessed June 2017]</w:t>
      </w:r>
      <w:r w:rsidR="00CB27A1">
        <w:rPr>
          <w:sz w:val="20"/>
          <w:szCs w:val="20"/>
          <w:lang w:val="en-US"/>
        </w:rPr>
        <w:t>.</w:t>
      </w:r>
      <w:r w:rsidR="00446458">
        <w:rPr>
          <w:sz w:val="20"/>
          <w:szCs w:val="20"/>
          <w:lang w:val="en-US"/>
        </w:rPr>
        <w:t xml:space="preserve"> P-values in bold are considered significant (&lt;0.01).</w:t>
      </w:r>
    </w:p>
    <w:sectPr w:rsidR="00A2647F" w:rsidRPr="00CB27A1" w:rsidSect="00977E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4F7"/>
    <w:rsid w:val="000312DE"/>
    <w:rsid w:val="000675D4"/>
    <w:rsid w:val="000A2685"/>
    <w:rsid w:val="000A53D6"/>
    <w:rsid w:val="000A72B8"/>
    <w:rsid w:val="00145CEA"/>
    <w:rsid w:val="00152136"/>
    <w:rsid w:val="00191FFF"/>
    <w:rsid w:val="001F21B5"/>
    <w:rsid w:val="0022420F"/>
    <w:rsid w:val="002C0C53"/>
    <w:rsid w:val="002C0FFB"/>
    <w:rsid w:val="002D4A28"/>
    <w:rsid w:val="0038304E"/>
    <w:rsid w:val="00387B82"/>
    <w:rsid w:val="003C15F4"/>
    <w:rsid w:val="003C72B0"/>
    <w:rsid w:val="004070FB"/>
    <w:rsid w:val="0043122E"/>
    <w:rsid w:val="00446458"/>
    <w:rsid w:val="00450C28"/>
    <w:rsid w:val="00473AD2"/>
    <w:rsid w:val="00475908"/>
    <w:rsid w:val="004A563F"/>
    <w:rsid w:val="004C157C"/>
    <w:rsid w:val="004D32BE"/>
    <w:rsid w:val="00554B30"/>
    <w:rsid w:val="005939D5"/>
    <w:rsid w:val="005B2F62"/>
    <w:rsid w:val="00632FFD"/>
    <w:rsid w:val="006A0806"/>
    <w:rsid w:val="006A0B01"/>
    <w:rsid w:val="006A16AC"/>
    <w:rsid w:val="00725D75"/>
    <w:rsid w:val="00747E5A"/>
    <w:rsid w:val="00767B23"/>
    <w:rsid w:val="00780C87"/>
    <w:rsid w:val="007F3DB4"/>
    <w:rsid w:val="007F58B7"/>
    <w:rsid w:val="00924E0D"/>
    <w:rsid w:val="00977E46"/>
    <w:rsid w:val="0098494E"/>
    <w:rsid w:val="00987CD7"/>
    <w:rsid w:val="009901AD"/>
    <w:rsid w:val="009A3C3B"/>
    <w:rsid w:val="009A7DE4"/>
    <w:rsid w:val="009D7DD6"/>
    <w:rsid w:val="009E4FA7"/>
    <w:rsid w:val="009E6FD0"/>
    <w:rsid w:val="00A011EF"/>
    <w:rsid w:val="00A2647F"/>
    <w:rsid w:val="00A32890"/>
    <w:rsid w:val="00A41A9D"/>
    <w:rsid w:val="00A46387"/>
    <w:rsid w:val="00A56F25"/>
    <w:rsid w:val="00AE4830"/>
    <w:rsid w:val="00B41035"/>
    <w:rsid w:val="00BA589A"/>
    <w:rsid w:val="00BD017B"/>
    <w:rsid w:val="00C264F7"/>
    <w:rsid w:val="00C43163"/>
    <w:rsid w:val="00C55FAD"/>
    <w:rsid w:val="00C602D4"/>
    <w:rsid w:val="00C92BC9"/>
    <w:rsid w:val="00CA59A1"/>
    <w:rsid w:val="00CB27A1"/>
    <w:rsid w:val="00CD6AC8"/>
    <w:rsid w:val="00CE5D31"/>
    <w:rsid w:val="00D60E40"/>
    <w:rsid w:val="00D94C19"/>
    <w:rsid w:val="00E17A67"/>
    <w:rsid w:val="00E3273E"/>
    <w:rsid w:val="00E75A1C"/>
    <w:rsid w:val="00EE1FFB"/>
    <w:rsid w:val="00EF28E3"/>
    <w:rsid w:val="00F01BBE"/>
    <w:rsid w:val="00F01E50"/>
    <w:rsid w:val="00F43AFE"/>
    <w:rsid w:val="00F55FC4"/>
    <w:rsid w:val="00FB6837"/>
    <w:rsid w:val="00FE0ABA"/>
    <w:rsid w:val="00FE49A7"/>
    <w:rsid w:val="00FF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E72B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49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59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9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8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Esther de Vries</dc:creator>
  <cp:keywords/>
  <dc:description/>
  <cp:lastModifiedBy>Lisanne Janssen</cp:lastModifiedBy>
  <cp:revision>2</cp:revision>
  <dcterms:created xsi:type="dcterms:W3CDTF">2017-12-29T10:43:00Z</dcterms:created>
  <dcterms:modified xsi:type="dcterms:W3CDTF">2017-12-29T10:43:00Z</dcterms:modified>
</cp:coreProperties>
</file>